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64E" w:rsidRPr="00475FF3" w:rsidRDefault="000D5479" w:rsidP="00475FF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Table S1. </w:t>
      </w:r>
      <w:r w:rsidR="00475FF3" w:rsidRPr="00D3105C">
        <w:rPr>
          <w:rFonts w:ascii="Times New Roman" w:hAnsi="Times New Roman" w:cs="Times New Roman"/>
          <w:szCs w:val="21"/>
        </w:rPr>
        <w:t xml:space="preserve">Weighted </w:t>
      </w:r>
      <w:r w:rsidR="00A04B93">
        <w:rPr>
          <w:rFonts w:ascii="Times New Roman" w:hAnsi="Times New Roman" w:cs="Times New Roman"/>
          <w:szCs w:val="21"/>
        </w:rPr>
        <w:t>logistic</w:t>
      </w:r>
      <w:r w:rsidR="00475FF3" w:rsidRPr="00D3105C">
        <w:rPr>
          <w:rFonts w:ascii="Times New Roman" w:hAnsi="Times New Roman" w:cs="Times New Roman"/>
          <w:szCs w:val="21"/>
        </w:rPr>
        <w:t xml:space="preserve"> regression of stratified results </w:t>
      </w:r>
      <w:r w:rsidR="00475FF3">
        <w:rPr>
          <w:rFonts w:ascii="Times New Roman" w:hAnsi="Times New Roman" w:cs="Times New Roman"/>
          <w:szCs w:val="21"/>
        </w:rPr>
        <w:t xml:space="preserve">between </w:t>
      </w:r>
      <w:r w:rsidR="00475FF3" w:rsidRPr="006142DC">
        <w:rPr>
          <w:rFonts w:ascii="Times New Roman" w:hAnsi="Times New Roman" w:cs="Times New Roman"/>
          <w:szCs w:val="21"/>
        </w:rPr>
        <w:t>muscle quality index</w:t>
      </w:r>
      <w:r w:rsidR="00475FF3" w:rsidRPr="00D3105C">
        <w:rPr>
          <w:rFonts w:ascii="Times New Roman" w:hAnsi="Times New Roman" w:cs="Times New Roman"/>
          <w:szCs w:val="21"/>
        </w:rPr>
        <w:t xml:space="preserve"> </w:t>
      </w:r>
      <w:r w:rsidR="00475FF3">
        <w:rPr>
          <w:rFonts w:ascii="Times New Roman" w:hAnsi="Times New Roman" w:cs="Times New Roman"/>
          <w:szCs w:val="21"/>
        </w:rPr>
        <w:t>and</w:t>
      </w:r>
      <w:r w:rsidR="00475FF3" w:rsidRPr="00D3105C">
        <w:rPr>
          <w:rFonts w:ascii="Times New Roman" w:hAnsi="Times New Roman" w:cs="Times New Roman"/>
          <w:szCs w:val="21"/>
        </w:rPr>
        <w:t xml:space="preserve"> </w:t>
      </w:r>
      <w:r w:rsidR="00475FF3" w:rsidRPr="006142DC">
        <w:rPr>
          <w:rFonts w:ascii="Times New Roman" w:hAnsi="Times New Roman" w:cs="Times New Roman"/>
          <w:szCs w:val="21"/>
        </w:rPr>
        <w:t>odds ratio of trouble sleeping</w:t>
      </w:r>
      <w:r w:rsidR="00475FF3" w:rsidRPr="00D3105C">
        <w:rPr>
          <w:rFonts w:ascii="Times New Roman" w:hAnsi="Times New Roman" w:cs="Times New Roman"/>
          <w:szCs w:val="21"/>
        </w:rPr>
        <w:t>.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1555"/>
        <w:gridCol w:w="1842"/>
        <w:gridCol w:w="1909"/>
        <w:gridCol w:w="960"/>
        <w:gridCol w:w="1909"/>
        <w:gridCol w:w="960"/>
        <w:gridCol w:w="1909"/>
        <w:gridCol w:w="960"/>
        <w:gridCol w:w="1316"/>
      </w:tblGrid>
      <w:tr w:rsidR="00475FF3" w:rsidRPr="000D5479" w:rsidTr="00475FF3">
        <w:trPr>
          <w:trHeight w:val="29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 [1.122,2.947]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 (2.947,3.380]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hAnsi="Times New Roman" w:cs="Times New Roman"/>
                <w:i/>
                <w:kern w:val="0"/>
                <w:szCs w:val="21"/>
              </w:rPr>
              <w:t>P-valu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 (3.380,3.811]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hAnsi="Times New Roman" w:cs="Times New Roman"/>
                <w:i/>
                <w:kern w:val="0"/>
                <w:szCs w:val="21"/>
              </w:rPr>
              <w:t>P-valu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 (3.811,5.831]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hAnsi="Times New Roman" w:cs="Times New Roman"/>
                <w:i/>
                <w:kern w:val="0"/>
                <w:szCs w:val="21"/>
              </w:rPr>
              <w:t>P-valu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475FF3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5F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="000D5479"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</w:tr>
      <w:tr w:rsidR="00475FF3" w:rsidRPr="000D5479" w:rsidTr="00475FF3">
        <w:trPr>
          <w:trHeight w:val="290"/>
        </w:trPr>
        <w:tc>
          <w:tcPr>
            <w:tcW w:w="1332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FF3" w:rsidRPr="000D5479" w:rsidRDefault="00475FF3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iodemographic factors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7(0.517,1.2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5(0.671,1.3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5(0.358,0.7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5(0.637,1.04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(0.512,0.9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5(0.496,0.97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4(0.419,1.05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5(0.680,1.7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4(0.490,1.35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30, 44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(0.403,1.0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(0.490,0.97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4(0.357,0.7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4(0.790,1.3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3(0.561,1.23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(0.465,0.8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4(0.639,1.0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4(0.617,1.1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3(0.472,0.7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4(0.439,1.22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9(0.488,1.3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(0.394,0.95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6(0.494,1.00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(0.456,0.9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4(0.293,0.8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Race/ethnicity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(0.278,0.9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(0.173,0.78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4(0.215,0.6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7D3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verty</w:t>
            </w:r>
            <w:bookmarkStart w:id="0" w:name="_GoBack"/>
            <w:bookmarkEnd w:id="0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7(0.683,1.5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0(0.777,1.6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(0.368,0.8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1,3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5(0.495,0.94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(0.735,1.3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6(0.395,0.6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5(0.543,1.10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1(0.401,0.8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(0.438,0.8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2(0.378,1.1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0(0.639,1.53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2(0.338,0.9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Married or living with partner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1(0.561,0.97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4(0.512,0.9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1(0.437,0.77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dowed, divorced, or separat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8(0.728,1.9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2(0.495,1.7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9(0.305,1.13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ow high schoo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7(0.642,1.3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5(0.692,1.63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1(0.380,0.76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8(0.555,0.95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5(0.465,0.98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9(0.422,0.79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3(0.686,5.05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6(0.592,6.4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5(0.332,6.38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6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6(0.371,1.42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5(0.522,1.67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0(0.395,1.3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[25, 30)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1(0.627,1.8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7(0.707,1.95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0(0.454,1.4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3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7(0.593,1.1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4(0.432,1.1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(0.285,1.0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475FF3" w:rsidRPr="000D5479" w:rsidTr="00475FF3">
        <w:trPr>
          <w:trHeight w:val="290"/>
        </w:trPr>
        <w:tc>
          <w:tcPr>
            <w:tcW w:w="13320" w:type="dxa"/>
            <w:gridSpan w:val="9"/>
            <w:shd w:val="clear" w:color="auto" w:fill="auto"/>
            <w:noWrap/>
            <w:vAlign w:val="center"/>
            <w:hideMark/>
          </w:tcPr>
          <w:p w:rsidR="00475FF3" w:rsidRPr="000D5479" w:rsidRDefault="00475FF3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festyle factors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5(0.559,0.9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(0.506,1.0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7(0.319,0.6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er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2(0.584,1.45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4(0.675,1.6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(0.462,0.9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2(0.414,1.3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0(0.358,1.17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7(0.372,1.1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hohol u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 drinking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1(0.837,1.9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2(0.746,1.5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(0.389,0.9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oderate drinking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0(0.514,1.00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(0.476,0.9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0(0.368,0.70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vy drinking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(0.382,0.9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9(0.511,1.2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7(0.433,0.9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ep duration (hour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1(0.471,0.9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(0.396,0.7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6(0.375,0.65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7, 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8(0.777,1.55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8(0.861,1.6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(0.508,1.0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0(0.145,2.3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8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0(0.310,2.2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3(0.153,1.5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reational activity (min/week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(0.574,1.0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7(0.551,1.0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(0.373,0.6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1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7(0.644,1.27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2(0.666,1.3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9(0.541,1.17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ork activity (min/week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4(0.616,1.07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4(0.511,1.08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(0.473,0.85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1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1(0.514,1.1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3(0.645,1.23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4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3(0.346,0.7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D5479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dentary behavior (min/day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F3" w:rsidRPr="000D5479" w:rsidTr="00475FF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48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5(0.657,1.0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0(0.722,1.2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4(0.514,0.85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475FF3" w:rsidRPr="000D5479" w:rsidTr="00475FF3">
        <w:trPr>
          <w:trHeight w:val="29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48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7(0.578,1.073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8(0.449,1.022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(0.360,0.737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479" w:rsidRPr="000D5479" w:rsidRDefault="000D5479" w:rsidP="000D54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54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0D5479" w:rsidRPr="000D5479" w:rsidRDefault="000D5479">
      <w:pPr>
        <w:rPr>
          <w:rFonts w:ascii="Times New Roman" w:hAnsi="Times New Roman" w:cs="Times New Roman"/>
        </w:rPr>
      </w:pPr>
    </w:p>
    <w:sectPr w:rsidR="000D5479" w:rsidRPr="000D5479" w:rsidSect="000D54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08D8" w:rsidRDefault="004608D8" w:rsidP="007D31DF">
      <w:r>
        <w:separator/>
      </w:r>
    </w:p>
  </w:endnote>
  <w:endnote w:type="continuationSeparator" w:id="0">
    <w:p w:rsidR="004608D8" w:rsidRDefault="004608D8" w:rsidP="007D3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08D8" w:rsidRDefault="004608D8" w:rsidP="007D31DF">
      <w:r>
        <w:separator/>
      </w:r>
    </w:p>
  </w:footnote>
  <w:footnote w:type="continuationSeparator" w:id="0">
    <w:p w:rsidR="004608D8" w:rsidRDefault="004608D8" w:rsidP="007D3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479"/>
    <w:rsid w:val="000D5479"/>
    <w:rsid w:val="003A464E"/>
    <w:rsid w:val="004608D8"/>
    <w:rsid w:val="00475FF3"/>
    <w:rsid w:val="007D31DF"/>
    <w:rsid w:val="00A0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AFDCB"/>
  <w15:chartTrackingRefBased/>
  <w15:docId w15:val="{0F35308D-5A4D-4762-85E8-BA91D5540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1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1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15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yw</dc:creator>
  <cp:keywords/>
  <dc:description/>
  <cp:lastModifiedBy>youyw</cp:lastModifiedBy>
  <cp:revision>4</cp:revision>
  <dcterms:created xsi:type="dcterms:W3CDTF">2023-01-29T13:23:00Z</dcterms:created>
  <dcterms:modified xsi:type="dcterms:W3CDTF">2023-01-31T03:20:00Z</dcterms:modified>
</cp:coreProperties>
</file>